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10068" w14:textId="278A4E2C" w:rsidR="00624914" w:rsidRPr="006E7F18" w:rsidRDefault="00624914" w:rsidP="00624914">
      <w:pPr>
        <w:jc w:val="both"/>
        <w:rPr>
          <w:sz w:val="20"/>
          <w:szCs w:val="20"/>
          <w:lang w:val="en-US"/>
        </w:rPr>
      </w:pPr>
      <w:r w:rsidRPr="006E7F18">
        <w:rPr>
          <w:b/>
          <w:lang w:val="en-US"/>
        </w:rPr>
        <w:t xml:space="preserve">Supplementary Table </w:t>
      </w:r>
      <w:r w:rsidR="009972DE">
        <w:rPr>
          <w:b/>
          <w:lang w:val="en-US"/>
        </w:rPr>
        <w:t>1</w:t>
      </w:r>
      <w:r w:rsidRPr="006E7F18">
        <w:rPr>
          <w:b/>
          <w:lang w:val="en-US"/>
        </w:rPr>
        <w:t xml:space="preserve"> Repeat content of the </w:t>
      </w:r>
      <w:r w:rsidR="00A0491C">
        <w:rPr>
          <w:b/>
          <w:lang w:val="en-US"/>
        </w:rPr>
        <w:t>l</w:t>
      </w:r>
      <w:r w:rsidRPr="006E7F18">
        <w:rPr>
          <w:b/>
          <w:lang w:val="en-US"/>
        </w:rPr>
        <w:t>eopa</w:t>
      </w:r>
      <w:bookmarkStart w:id="0" w:name="_GoBack"/>
      <w:bookmarkEnd w:id="0"/>
      <w:r w:rsidRPr="006E7F18">
        <w:rPr>
          <w:b/>
          <w:lang w:val="en-US"/>
        </w:rPr>
        <w:t xml:space="preserve">rd seal genome assembly. </w:t>
      </w:r>
      <w:r w:rsidRPr="006E7F18">
        <w:rPr>
          <w:lang w:val="en-US"/>
        </w:rPr>
        <w:t xml:space="preserve">Class, class of the repetitive regions. Count, number of </w:t>
      </w:r>
      <w:proofErr w:type="spellStart"/>
      <w:r w:rsidRPr="006E7F18">
        <w:rPr>
          <w:lang w:val="en-US"/>
        </w:rPr>
        <w:t>occuences</w:t>
      </w:r>
      <w:proofErr w:type="spellEnd"/>
      <w:r w:rsidRPr="006E7F18">
        <w:rPr>
          <w:lang w:val="en-US"/>
        </w:rPr>
        <w:t xml:space="preserve"> of the repetitive region. </w:t>
      </w:r>
      <w:proofErr w:type="spellStart"/>
      <w:r w:rsidRPr="006E7F18">
        <w:rPr>
          <w:lang w:val="en-US"/>
        </w:rPr>
        <w:t>bpMasked</w:t>
      </w:r>
      <w:proofErr w:type="spellEnd"/>
      <w:r w:rsidRPr="006E7F18">
        <w:rPr>
          <w:lang w:val="en-US"/>
        </w:rPr>
        <w:t xml:space="preserve">, number of base pairs masked; %masked, percentage of base pairs masked. LINE, Long Interspersed Nuclear Elements (include </w:t>
      </w:r>
      <w:proofErr w:type="spellStart"/>
      <w:r w:rsidRPr="006E7F18">
        <w:rPr>
          <w:lang w:val="en-US"/>
        </w:rPr>
        <w:t>retroposons</w:t>
      </w:r>
      <w:proofErr w:type="spellEnd"/>
      <w:r w:rsidRPr="006E7F18">
        <w:rPr>
          <w:lang w:val="en-US"/>
        </w:rPr>
        <w:t xml:space="preserve">); LTR, Long Terminal Repeat elements (including </w:t>
      </w:r>
      <w:proofErr w:type="spellStart"/>
      <w:r w:rsidRPr="006E7F18">
        <w:rPr>
          <w:lang w:val="en-US"/>
        </w:rPr>
        <w:t>retroposons</w:t>
      </w:r>
      <w:proofErr w:type="spellEnd"/>
      <w:r w:rsidRPr="006E7F18">
        <w:rPr>
          <w:lang w:val="en-US"/>
        </w:rPr>
        <w:t>); SINE, Short Interspersed Nuclear Elements; RC, Rolling Circle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624914" w:rsidRPr="00647506" w14:paraId="43F56D8F" w14:textId="77777777" w:rsidTr="00210DEB">
        <w:trPr>
          <w:trHeight w:val="315"/>
        </w:trPr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98115" w14:textId="77777777" w:rsidR="00624914" w:rsidRPr="006E7F18" w:rsidRDefault="0062491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Clas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BA4D" w14:textId="77777777" w:rsidR="00624914" w:rsidRPr="006E7F18" w:rsidRDefault="0062491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Coun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CF43C" w14:textId="77777777" w:rsidR="00624914" w:rsidRPr="006E7F18" w:rsidRDefault="0062491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E7F18">
              <w:rPr>
                <w:b/>
                <w:sz w:val="20"/>
                <w:szCs w:val="20"/>
                <w:lang w:val="en-US"/>
              </w:rPr>
              <w:t>bpMasked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2A0F3" w14:textId="77777777" w:rsidR="00624914" w:rsidRPr="006E7F18" w:rsidRDefault="0062491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%masked</w:t>
            </w:r>
          </w:p>
        </w:tc>
      </w:tr>
      <w:tr w:rsidR="00624914" w:rsidRPr="00647506" w14:paraId="506C523B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D45A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SIN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4C85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500,64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83A0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67,144,61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6DF7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.61</w:t>
            </w:r>
          </w:p>
        </w:tc>
      </w:tr>
      <w:tr w:rsidR="00624914" w:rsidRPr="00647506" w14:paraId="7197376B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6F6F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LIN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E0EB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1,974,78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9147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639,592,433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3F03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4.88</w:t>
            </w:r>
          </w:p>
        </w:tc>
      </w:tr>
      <w:tr w:rsidR="00624914" w:rsidRPr="00647506" w14:paraId="5DD4DF64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0233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LTR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41F6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425,55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2F45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108,851,35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26AE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4.23</w:t>
            </w:r>
          </w:p>
        </w:tc>
      </w:tr>
      <w:tr w:rsidR="00624914" w:rsidRPr="00647506" w14:paraId="0E3D6DAB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D4AC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DNA transposon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A00D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352,61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FD32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58,022,31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4547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.26</w:t>
            </w:r>
          </w:p>
        </w:tc>
      </w:tr>
      <w:tr w:rsidR="00624914" w:rsidRPr="00647506" w14:paraId="56D65D38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E76D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Rolling-circl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2FAF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F7BC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B2C1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-</w:t>
            </w:r>
          </w:p>
        </w:tc>
      </w:tr>
      <w:tr w:rsidR="00624914" w:rsidRPr="00647506" w14:paraId="025CBD0D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15A4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2EC9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08,97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B8C1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36,740,81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6E99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1.43</w:t>
            </w:r>
          </w:p>
        </w:tc>
      </w:tr>
      <w:tr w:rsidR="00624914" w:rsidRPr="00647506" w14:paraId="28320FB5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4A8E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small RNA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F138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66,50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D4B2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7,916,83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AB79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0.31</w:t>
            </w:r>
          </w:p>
        </w:tc>
      </w:tr>
      <w:tr w:rsidR="00624914" w:rsidRPr="00647506" w14:paraId="06F5E5B8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68EC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Satellite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FB3B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0,15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C394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,123,80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C0A3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0.08</w:t>
            </w:r>
          </w:p>
        </w:tc>
      </w:tr>
      <w:tr w:rsidR="00624914" w:rsidRPr="00647506" w14:paraId="6EF2BDE1" w14:textId="77777777" w:rsidTr="00210DEB">
        <w:trPr>
          <w:trHeight w:val="315"/>
        </w:trPr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6650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simple repeats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D3D1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610,06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E114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26,952,50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822C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1.05</w:t>
            </w:r>
          </w:p>
        </w:tc>
      </w:tr>
      <w:tr w:rsidR="00624914" w:rsidRPr="00647506" w14:paraId="4075B1E4" w14:textId="77777777" w:rsidTr="00210DEB">
        <w:trPr>
          <w:trHeight w:val="315"/>
        </w:trPr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5027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Low complexit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EC44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100,35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ACF89" w14:textId="77777777" w:rsidR="00624914" w:rsidRPr="006E7F18" w:rsidRDefault="00624914" w:rsidP="00210DEB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>5,268,346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884A6" w14:textId="77777777" w:rsidR="00624914" w:rsidRPr="006E7F18" w:rsidRDefault="00624914" w:rsidP="00210DEB">
            <w:pPr>
              <w:widowControl w:val="0"/>
              <w:rPr>
                <w:sz w:val="20"/>
                <w:szCs w:val="20"/>
                <w:lang w:val="en-US"/>
              </w:rPr>
            </w:pPr>
            <w:r w:rsidRPr="006E7F18">
              <w:rPr>
                <w:sz w:val="20"/>
                <w:szCs w:val="20"/>
                <w:lang w:val="en-US"/>
              </w:rPr>
              <w:t xml:space="preserve"> 0.20</w:t>
            </w:r>
          </w:p>
        </w:tc>
      </w:tr>
    </w:tbl>
    <w:p w14:paraId="5F5C236B" w14:textId="77777777" w:rsidR="008B64B5" w:rsidRDefault="008B64B5"/>
    <w:sectPr w:rsidR="008B6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470"/>
    <w:rsid w:val="00292BC5"/>
    <w:rsid w:val="004C0960"/>
    <w:rsid w:val="00624914"/>
    <w:rsid w:val="008B64B5"/>
    <w:rsid w:val="009972DE"/>
    <w:rsid w:val="00A0491C"/>
    <w:rsid w:val="00C64470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3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914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914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ebenführ</dc:creator>
  <cp:keywords/>
  <dc:description/>
  <cp:lastModifiedBy>Remjun Delos Reyes</cp:lastModifiedBy>
  <cp:revision>4</cp:revision>
  <dcterms:created xsi:type="dcterms:W3CDTF">2024-05-03T13:24:00Z</dcterms:created>
  <dcterms:modified xsi:type="dcterms:W3CDTF">2025-04-16T08:33:00Z</dcterms:modified>
</cp:coreProperties>
</file>